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00" w:afterAutospacing="0" w:line="360" w:lineRule="auto"/>
        <w:ind w:left="0" w:right="0" w:firstLine="0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bookmarkStart w:id="0" w:name="OLE_LINK7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ubmed search strategy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00" w:afterAutospacing="0" w:line="360" w:lineRule="auto"/>
        <w:ind w:left="0" w:right="0" w:firstLine="0"/>
        <w:rPr>
          <w:rFonts w:hint="default" w:ascii="Times New Roman" w:hAnsi="Times New Roman" w:eastAsia="sans-serif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 electroacupunctur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MeSH]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 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00" w:afterAutospacing="0" w:line="360" w:lineRule="auto"/>
        <w:ind w:left="0" w:right="0" w:firstLine="0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2 (</w:t>
      </w:r>
      <w:bookmarkStart w:id="1" w:name="OLE_LINK4"/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lectroacupunc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*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or electro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acupunc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*</w:t>
      </w:r>
      <w:bookmarkEnd w:id="1"/>
      <w:bookmarkStart w:id="2" w:name="OLE_LINK6"/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Title/Abstract]</w:t>
      </w:r>
      <w:bookmarkEnd w:id="2"/>
    </w:p>
    <w:p>
      <w:pPr>
        <w:spacing w:line="360" w:lineRule="auto"/>
        <w:jc w:val="left"/>
        <w:rPr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#3(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>lectrical acupunctur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lectric acupunctur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alvanoacupunctur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EA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Title/Abstract]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 </w:t>
      </w:r>
      <w:bookmarkStart w:id="5" w:name="_GoBack"/>
      <w:bookmarkEnd w:id="5"/>
    </w:p>
    <w:p>
      <w:pPr>
        <w:spacing w:line="360" w:lineRule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#1 OR #2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OR #3</w:t>
      </w:r>
    </w:p>
    <w:p>
      <w:pPr>
        <w:spacing w:line="360" w:lineRule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bookmarkStart w:id="3" w:name="OLE_LINK5"/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Depression, Postpartum</w:t>
      </w:r>
      <w:bookmarkEnd w:id="3"/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[MesH]</w:t>
      </w:r>
    </w:p>
    <w:p>
      <w:pPr>
        <w:spacing w:line="360" w:lineRule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6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(postpartum or post partum or postnatal or post natal or puerper*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[Title/Abstract]</w:t>
      </w:r>
    </w:p>
    <w:p>
      <w:pPr>
        <w:spacing w:line="360" w:lineRule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#7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(</w:t>
      </w:r>
      <w:bookmarkStart w:id="4" w:name="OLE_LINK3"/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depress* or dysthymi* or adjustment disorder* or mood disorder* or affective disorder* or affective symptom*</w:t>
      </w:r>
      <w:bookmarkEnd w:id="4"/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[Title/Abstract]</w:t>
      </w:r>
    </w:p>
    <w:p>
      <w:pPr>
        <w:spacing w:line="360" w:lineRule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#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5 O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#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6 OR #7</w:t>
      </w:r>
    </w:p>
    <w:p>
      <w:pPr>
        <w:spacing w:line="360" w:lineRule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#9 #4 AND #8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xZDZiOTJlNTQ3NmIwZjVjZTJkOTUxZDUyYWEzMzAifQ=="/>
  </w:docVars>
  <w:rsids>
    <w:rsidRoot w:val="2C4E30A6"/>
    <w:rsid w:val="2B4334B4"/>
    <w:rsid w:val="2C4E30A6"/>
    <w:rsid w:val="71C7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06:32:00Z</dcterms:created>
  <dc:creator>HP</dc:creator>
  <cp:lastModifiedBy>文档存本地丢失不负责</cp:lastModifiedBy>
  <dcterms:modified xsi:type="dcterms:W3CDTF">2024-01-25T06:2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17E8A0623454D48B865FB186852F4EC_11</vt:lpwstr>
  </property>
</Properties>
</file>